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345" w:rsidRPr="008C0345" w:rsidRDefault="008C0345" w:rsidP="008C0345">
      <w:pPr>
        <w:pStyle w:val="Authors"/>
        <w:rPr>
          <w:b/>
          <w:bCs/>
          <w:kern w:val="28"/>
          <w:sz w:val="28"/>
          <w:szCs w:val="28"/>
        </w:rPr>
      </w:pPr>
      <w:r w:rsidRPr="008C0345">
        <w:rPr>
          <w:b/>
          <w:bCs/>
          <w:kern w:val="28"/>
          <w:sz w:val="28"/>
          <w:szCs w:val="28"/>
        </w:rPr>
        <w:t xml:space="preserve">Full Title: </w:t>
      </w:r>
      <w:r w:rsidR="005F259F" w:rsidRPr="005F259F">
        <w:rPr>
          <w:b/>
          <w:bCs/>
          <w:kern w:val="28"/>
          <w:sz w:val="28"/>
          <w:szCs w:val="28"/>
        </w:rPr>
        <w:t>A four year field program investigating long term effects of repeated exposure of honey bee colonies to flowering crops treated with thiamethoxam</w:t>
      </w:r>
    </w:p>
    <w:p w:rsidR="00D73714" w:rsidRDefault="00112DF1" w:rsidP="00D73714">
      <w:pPr>
        <w:pStyle w:val="AppendixHead"/>
      </w:pPr>
      <w:r>
        <w:t>Supporting Information</w:t>
      </w:r>
    </w:p>
    <w:p w:rsidR="0076017A" w:rsidRDefault="0076017A" w:rsidP="003821B8">
      <w:pPr>
        <w:pStyle w:val="Paragraph"/>
        <w:ind w:firstLine="0"/>
        <w:rPr>
          <w:b/>
        </w:rPr>
      </w:pPr>
    </w:p>
    <w:p w:rsidR="0076017A" w:rsidRPr="0076017A" w:rsidRDefault="0076017A" w:rsidP="0076017A">
      <w:pPr>
        <w:rPr>
          <w:sz w:val="24"/>
          <w:szCs w:val="24"/>
        </w:rPr>
      </w:pPr>
      <w:r w:rsidRPr="0076017A">
        <w:rPr>
          <w:b/>
          <w:sz w:val="24"/>
          <w:szCs w:val="24"/>
        </w:rPr>
        <w:t xml:space="preserve">Table </w:t>
      </w:r>
      <w:r w:rsidR="002432D4">
        <w:rPr>
          <w:b/>
          <w:sz w:val="24"/>
          <w:szCs w:val="24"/>
        </w:rPr>
        <w:t>S</w:t>
      </w:r>
      <w:r w:rsidRPr="0076017A">
        <w:rPr>
          <w:b/>
          <w:sz w:val="24"/>
          <w:szCs w:val="24"/>
        </w:rPr>
        <w:t>1.</w:t>
      </w:r>
      <w:r w:rsidRPr="0076017A">
        <w:rPr>
          <w:sz w:val="24"/>
          <w:szCs w:val="24"/>
        </w:rPr>
        <w:t xml:space="preserve">  Median thiamethoxam and CGA322704 residue values (and range in parentheses) found in plants, bee and hive pollen following exposure in maize</w:t>
      </w:r>
      <w:r w:rsidR="00062875">
        <w:rPr>
          <w:sz w:val="24"/>
          <w:szCs w:val="24"/>
        </w:rPr>
        <w:t xml:space="preserve"> in tunnels</w:t>
      </w:r>
      <w:r w:rsidRPr="0076017A">
        <w:rPr>
          <w:sz w:val="24"/>
          <w:szCs w:val="24"/>
        </w:rPr>
        <w:t>, and bee pollen and nectar and hive pollen and nectar following exposure in oilseed rape</w:t>
      </w:r>
      <w:r w:rsidR="00062875">
        <w:rPr>
          <w:sz w:val="24"/>
          <w:szCs w:val="24"/>
        </w:rPr>
        <w:t xml:space="preserve"> in tunnels</w:t>
      </w:r>
      <w:r w:rsidRPr="0076017A">
        <w:rPr>
          <w:sz w:val="24"/>
          <w:szCs w:val="24"/>
        </w:rPr>
        <w:t>.</w:t>
      </w:r>
      <w:r w:rsidRPr="0076017A">
        <w:rPr>
          <w:b/>
          <w:sz w:val="24"/>
          <w:szCs w:val="24"/>
        </w:rPr>
        <w:t xml:space="preserve"> </w:t>
      </w:r>
    </w:p>
    <w:tbl>
      <w:tblPr>
        <w:tblStyle w:val="TableGrid"/>
        <w:tblW w:w="9180" w:type="dxa"/>
        <w:tblLayout w:type="fixed"/>
        <w:tblLook w:val="04A0"/>
      </w:tblPr>
      <w:tblGrid>
        <w:gridCol w:w="1242"/>
        <w:gridCol w:w="1276"/>
        <w:gridCol w:w="1418"/>
        <w:gridCol w:w="1275"/>
        <w:gridCol w:w="1418"/>
        <w:gridCol w:w="1276"/>
        <w:gridCol w:w="1275"/>
      </w:tblGrid>
      <w:tr w:rsidR="0076017A" w:rsidRPr="0076017A" w:rsidTr="00432BD4">
        <w:trPr>
          <w:tblHeader/>
        </w:trPr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rop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ample type</w:t>
            </w:r>
          </w:p>
        </w:tc>
        <w:tc>
          <w:tcPr>
            <w:tcW w:w="2693" w:type="dxa"/>
            <w:gridSpan w:val="2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dian Thiamethoxam residue</w:t>
            </w:r>
            <w:r w:rsidRPr="0076017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7601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µg/kg)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br/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LOQ = 1 µg/kg</w:t>
            </w:r>
          </w:p>
        </w:tc>
        <w:tc>
          <w:tcPr>
            <w:tcW w:w="2551" w:type="dxa"/>
            <w:gridSpan w:val="2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dian CGA322704 residue</w:t>
            </w:r>
            <w:r w:rsidRPr="0076017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7601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µg/kg)</w:t>
            </w:r>
            <w:r w:rsidRPr="007601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LOQ = 1 µg kg</w:t>
            </w:r>
          </w:p>
        </w:tc>
      </w:tr>
      <w:tr w:rsidR="0076017A" w:rsidRPr="0076017A" w:rsidTr="00432BD4">
        <w:trPr>
          <w:tblHeader/>
        </w:trPr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reated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reated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ize 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first year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Alsace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10-18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10-16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5-12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3-7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1-4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1-6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ize 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first year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Champagne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3-6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2-5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1-4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2-3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1-2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1-3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ize 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first year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di-Pyrénées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9-20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4-8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1-12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1 – 2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1-2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1-1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Maize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second year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Alsace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3-12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2-8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llen </w:t>
            </w:r>
            <w:r w:rsidR="001031BB"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1-2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1-2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1031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llen </w:t>
            </w:r>
            <w:r w:rsidR="001031BB">
              <w:rPr>
                <w:rFonts w:ascii="Times New Roman" w:eastAsia="Calibri" w:hAnsi="Times New Roman" w:cs="Times New Roman"/>
                <w:sz w:val="20"/>
                <w:szCs w:val="20"/>
              </w:rPr>
              <w:t>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Maize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second year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Champagne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2-4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2-4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</w:t>
            </w:r>
            <w:r w:rsidR="001031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1031BB"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1-2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1-2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1031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llen </w:t>
            </w:r>
            <w:r w:rsidR="001031BB">
              <w:rPr>
                <w:rFonts w:ascii="Times New Roman" w:eastAsia="Calibri" w:hAnsi="Times New Roman" w:cs="Times New Roman"/>
                <w:sz w:val="20"/>
                <w:szCs w:val="20"/>
              </w:rPr>
              <w:t>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1-1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1-1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Maize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second year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di-Pyrénées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lant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17-50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6-12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</w:t>
            </w:r>
            <w:r w:rsidR="001031B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1031BB"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1-8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1-3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1031B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llen </w:t>
            </w:r>
            <w:r w:rsidR="001031BB">
              <w:rPr>
                <w:rFonts w:ascii="Times New Roman" w:eastAsia="Calibri" w:hAnsi="Times New Roman" w:cs="Times New Roman"/>
                <w:sz w:val="20"/>
                <w:szCs w:val="20"/>
              </w:rPr>
              <w:t>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1-1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Oilseed rape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Alsace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lants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1-7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1-2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2-4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Nectar 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2-4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1-3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Nectar 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Oilseed rape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icardie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lants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1-1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Nectar 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0.6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0.5-1.4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Nectar 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Oilseed rape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di-Pyrénées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lants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1-5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1-1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1-4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Nectar 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1-4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1-1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1-2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Nectar 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0.5-0.9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Oilseed rape following barley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icardie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lants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1-1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Nectar 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0.5-2.2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1-1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1-4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Nectar 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Oilseed rape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following barley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Champagne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lants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1-2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1-1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1-3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Nectar 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0.5-2.4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1-1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1-1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Nectar 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Oilseed rape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Following barley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idi-Pyrénées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lants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-5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1-3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3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1-6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1-2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Nectar (be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2.4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0.9-4.6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Pollen 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1-3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(&lt;1-1)</w:t>
            </w:r>
          </w:p>
        </w:tc>
      </w:tr>
      <w:tr w:rsidR="0076017A" w:rsidRPr="0076017A" w:rsidTr="00432BD4">
        <w:tc>
          <w:tcPr>
            <w:tcW w:w="1242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Nectar (hive)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0.5</w:t>
            </w:r>
            <w:r w:rsidR="00432BD4" w:rsidRPr="00432BD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(&lt;0.5-2.5)</w:t>
            </w:r>
          </w:p>
        </w:tc>
        <w:tc>
          <w:tcPr>
            <w:tcW w:w="1276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275" w:type="dxa"/>
            <w:vAlign w:val="center"/>
          </w:tcPr>
          <w:p w:rsidR="0076017A" w:rsidRPr="0076017A" w:rsidRDefault="0076017A" w:rsidP="007601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6017A">
              <w:rPr>
                <w:rFonts w:ascii="Times New Roman" w:eastAsia="Calibri" w:hAnsi="Times New Roman" w:cs="Times New Roman"/>
                <w:sz w:val="20"/>
                <w:szCs w:val="20"/>
              </w:rPr>
              <w:t>&lt;1</w:t>
            </w:r>
          </w:p>
        </w:tc>
      </w:tr>
    </w:tbl>
    <w:p w:rsidR="0076017A" w:rsidRPr="0076017A" w:rsidRDefault="0076017A" w:rsidP="0076017A">
      <w:r w:rsidRPr="0076017A">
        <w:rPr>
          <w:vertAlign w:val="superscript"/>
        </w:rPr>
        <w:t>1</w:t>
      </w:r>
      <w:r w:rsidRPr="0076017A">
        <w:t>Range of residue values given in parentheses</w:t>
      </w:r>
    </w:p>
    <w:p w:rsidR="0076017A" w:rsidRPr="0076017A" w:rsidRDefault="0076017A" w:rsidP="0076017A">
      <w:pPr>
        <w:rPr>
          <w:b/>
        </w:rPr>
      </w:pPr>
      <w:r w:rsidRPr="0076017A">
        <w:rPr>
          <w:vertAlign w:val="superscript"/>
        </w:rPr>
        <w:t>2</w:t>
      </w:r>
      <w:r w:rsidRPr="0076017A">
        <w:t>LOQ = 0.5 µg/kg</w:t>
      </w:r>
    </w:p>
    <w:p w:rsidR="0076017A" w:rsidRPr="0076017A" w:rsidRDefault="0076017A" w:rsidP="0076017A"/>
    <w:p w:rsidR="003821B8" w:rsidRPr="00BF228B" w:rsidRDefault="003821B8" w:rsidP="003821B8">
      <w:pPr>
        <w:spacing w:before="120"/>
        <w:rPr>
          <w:b/>
          <w:sz w:val="24"/>
          <w:szCs w:val="24"/>
        </w:rPr>
      </w:pPr>
    </w:p>
    <w:p w:rsidR="003821B8" w:rsidRPr="00BF228B" w:rsidRDefault="003821B8" w:rsidP="003821B8">
      <w:pPr>
        <w:pStyle w:val="Paragraph"/>
        <w:ind w:firstLine="0"/>
        <w:rPr>
          <w:b/>
        </w:rPr>
      </w:pPr>
    </w:p>
    <w:p w:rsidR="00D73714" w:rsidRDefault="00D73714"/>
    <w:sectPr w:rsidR="00D73714" w:rsidSect="007A360C">
      <w:footerReference w:type="default" r:id="rId8"/>
      <w:headerReference w:type="first" r:id="rId9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6756" w:rsidRDefault="00BF6756" w:rsidP="00D73714">
      <w:r>
        <w:separator/>
      </w:r>
    </w:p>
  </w:endnote>
  <w:endnote w:type="continuationSeparator" w:id="0">
    <w:p w:rsidR="00BF6756" w:rsidRDefault="00BF6756" w:rsidP="00D73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383910"/>
      <w:docPartObj>
        <w:docPartGallery w:val="Page Numbers (Bottom of Page)"/>
        <w:docPartUnique/>
      </w:docPartObj>
    </w:sdtPr>
    <w:sdtContent>
      <w:sdt>
        <w:sdtPr>
          <w:id w:val="565050477"/>
          <w:docPartObj>
            <w:docPartGallery w:val="Page Numbers (Top of Page)"/>
            <w:docPartUnique/>
          </w:docPartObj>
        </w:sdtPr>
        <w:sdtContent>
          <w:p w:rsidR="00BF6756" w:rsidRDefault="00BF6756">
            <w:pPr>
              <w:pStyle w:val="Footer"/>
              <w:jc w:val="center"/>
            </w:pPr>
            <w:r>
              <w:t xml:space="preserve">Page </w:t>
            </w:r>
            <w:r w:rsidR="002E1583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2E1583">
              <w:rPr>
                <w:b/>
                <w:sz w:val="24"/>
                <w:szCs w:val="24"/>
              </w:rPr>
              <w:fldChar w:fldCharType="separate"/>
            </w:r>
            <w:r w:rsidR="004F094D">
              <w:rPr>
                <w:b/>
                <w:noProof/>
              </w:rPr>
              <w:t>2</w:t>
            </w:r>
            <w:r w:rsidR="002E1583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2E1583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2E1583">
              <w:rPr>
                <w:b/>
                <w:sz w:val="24"/>
                <w:szCs w:val="24"/>
              </w:rPr>
              <w:fldChar w:fldCharType="separate"/>
            </w:r>
            <w:r w:rsidR="004F094D">
              <w:rPr>
                <w:b/>
                <w:noProof/>
              </w:rPr>
              <w:t>3</w:t>
            </w:r>
            <w:r w:rsidR="002E1583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BF6756" w:rsidRDefault="00BF675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6756" w:rsidRDefault="00BF6756" w:rsidP="00D73714">
      <w:r>
        <w:separator/>
      </w:r>
    </w:p>
  </w:footnote>
  <w:footnote w:type="continuationSeparator" w:id="0">
    <w:p w:rsidR="00BF6756" w:rsidRDefault="00BF6756" w:rsidP="00D7371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6756" w:rsidRDefault="00BF6756" w:rsidP="00D73714">
    <w:pPr>
      <w:pStyle w:val="Header"/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DBC40AD"/>
    <w:multiLevelType w:val="hybridMultilevel"/>
    <w:tmpl w:val="62EC4C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F23E89"/>
    <w:multiLevelType w:val="hybridMultilevel"/>
    <w:tmpl w:val="B0EE2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A5D1195"/>
    <w:multiLevelType w:val="hybridMultilevel"/>
    <w:tmpl w:val="62EC4C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704"/>
  <w:stylePaneSortMethod w:val="0000"/>
  <w:trackRevisions/>
  <w:defaultTabStop w:val="720"/>
  <w:drawingGridHorizontalSpacing w:val="100"/>
  <w:displayHorizontalDrawingGridEvery w:val="2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/>
  <w:rsids>
    <w:rsidRoot w:val="0064261D"/>
    <w:rsid w:val="00000D6E"/>
    <w:rsid w:val="00020322"/>
    <w:rsid w:val="00046A2D"/>
    <w:rsid w:val="00046FD7"/>
    <w:rsid w:val="00056AAC"/>
    <w:rsid w:val="00062875"/>
    <w:rsid w:val="00065C06"/>
    <w:rsid w:val="00066DE8"/>
    <w:rsid w:val="0006770B"/>
    <w:rsid w:val="000677FE"/>
    <w:rsid w:val="00073EE8"/>
    <w:rsid w:val="00075C76"/>
    <w:rsid w:val="000839E1"/>
    <w:rsid w:val="00096993"/>
    <w:rsid w:val="000A6990"/>
    <w:rsid w:val="000C3330"/>
    <w:rsid w:val="000C4B68"/>
    <w:rsid w:val="000D5383"/>
    <w:rsid w:val="000D7D07"/>
    <w:rsid w:val="000E51EC"/>
    <w:rsid w:val="000E5D74"/>
    <w:rsid w:val="000E5E2D"/>
    <w:rsid w:val="000F361A"/>
    <w:rsid w:val="001021BE"/>
    <w:rsid w:val="001031BB"/>
    <w:rsid w:val="001103DD"/>
    <w:rsid w:val="00112DF1"/>
    <w:rsid w:val="00115728"/>
    <w:rsid w:val="001157DE"/>
    <w:rsid w:val="001161A9"/>
    <w:rsid w:val="001224AA"/>
    <w:rsid w:val="00122EB8"/>
    <w:rsid w:val="001266D8"/>
    <w:rsid w:val="001320D0"/>
    <w:rsid w:val="00147BB4"/>
    <w:rsid w:val="00173A7F"/>
    <w:rsid w:val="00187EE6"/>
    <w:rsid w:val="001946C5"/>
    <w:rsid w:val="00195FFB"/>
    <w:rsid w:val="001A32DE"/>
    <w:rsid w:val="001A542B"/>
    <w:rsid w:val="001B543B"/>
    <w:rsid w:val="001B5801"/>
    <w:rsid w:val="001C176B"/>
    <w:rsid w:val="001D2DFF"/>
    <w:rsid w:val="001D69E6"/>
    <w:rsid w:val="001D7AC8"/>
    <w:rsid w:val="001F465D"/>
    <w:rsid w:val="0020302A"/>
    <w:rsid w:val="002059E8"/>
    <w:rsid w:val="00222ED4"/>
    <w:rsid w:val="0022382C"/>
    <w:rsid w:val="00227E5B"/>
    <w:rsid w:val="00233C47"/>
    <w:rsid w:val="00241551"/>
    <w:rsid w:val="00242461"/>
    <w:rsid w:val="002432D4"/>
    <w:rsid w:val="00255022"/>
    <w:rsid w:val="00261A96"/>
    <w:rsid w:val="00265192"/>
    <w:rsid w:val="0027333B"/>
    <w:rsid w:val="002A15C7"/>
    <w:rsid w:val="002A6985"/>
    <w:rsid w:val="002B6B31"/>
    <w:rsid w:val="002D0587"/>
    <w:rsid w:val="002D5BA5"/>
    <w:rsid w:val="002D5DF7"/>
    <w:rsid w:val="002E1583"/>
    <w:rsid w:val="002F18D1"/>
    <w:rsid w:val="003029AA"/>
    <w:rsid w:val="003045D6"/>
    <w:rsid w:val="00315B7F"/>
    <w:rsid w:val="0032484F"/>
    <w:rsid w:val="003248DB"/>
    <w:rsid w:val="003269AB"/>
    <w:rsid w:val="00336C86"/>
    <w:rsid w:val="003477E9"/>
    <w:rsid w:val="00355392"/>
    <w:rsid w:val="003561FC"/>
    <w:rsid w:val="0036032B"/>
    <w:rsid w:val="00363265"/>
    <w:rsid w:val="003821B8"/>
    <w:rsid w:val="00384991"/>
    <w:rsid w:val="003857D4"/>
    <w:rsid w:val="003945B9"/>
    <w:rsid w:val="003B1DC7"/>
    <w:rsid w:val="003B336E"/>
    <w:rsid w:val="003C309D"/>
    <w:rsid w:val="003C3D2B"/>
    <w:rsid w:val="003D0431"/>
    <w:rsid w:val="003D20BC"/>
    <w:rsid w:val="003F49C8"/>
    <w:rsid w:val="004075AC"/>
    <w:rsid w:val="00410118"/>
    <w:rsid w:val="00416359"/>
    <w:rsid w:val="00420972"/>
    <w:rsid w:val="004233CD"/>
    <w:rsid w:val="00427657"/>
    <w:rsid w:val="00432BD4"/>
    <w:rsid w:val="00432F43"/>
    <w:rsid w:val="004501D5"/>
    <w:rsid w:val="00450E78"/>
    <w:rsid w:val="0046369E"/>
    <w:rsid w:val="004665F7"/>
    <w:rsid w:val="00467835"/>
    <w:rsid w:val="00483750"/>
    <w:rsid w:val="00493861"/>
    <w:rsid w:val="00494ED8"/>
    <w:rsid w:val="004A202F"/>
    <w:rsid w:val="004B14A8"/>
    <w:rsid w:val="004B3027"/>
    <w:rsid w:val="004C00EC"/>
    <w:rsid w:val="004C706F"/>
    <w:rsid w:val="004C7486"/>
    <w:rsid w:val="004D12E0"/>
    <w:rsid w:val="004F094D"/>
    <w:rsid w:val="004F5BBB"/>
    <w:rsid w:val="004F600A"/>
    <w:rsid w:val="005134B4"/>
    <w:rsid w:val="00535EFE"/>
    <w:rsid w:val="00546F60"/>
    <w:rsid w:val="00560C90"/>
    <w:rsid w:val="0056480F"/>
    <w:rsid w:val="00571432"/>
    <w:rsid w:val="005B4654"/>
    <w:rsid w:val="005B7947"/>
    <w:rsid w:val="005B7ADA"/>
    <w:rsid w:val="005D280C"/>
    <w:rsid w:val="005D3B5F"/>
    <w:rsid w:val="005E7E68"/>
    <w:rsid w:val="005E7EBB"/>
    <w:rsid w:val="005F259F"/>
    <w:rsid w:val="005F2681"/>
    <w:rsid w:val="005F7423"/>
    <w:rsid w:val="006055D3"/>
    <w:rsid w:val="00607E0D"/>
    <w:rsid w:val="0064261D"/>
    <w:rsid w:val="00650E88"/>
    <w:rsid w:val="006527D5"/>
    <w:rsid w:val="00653616"/>
    <w:rsid w:val="006655F3"/>
    <w:rsid w:val="006724B3"/>
    <w:rsid w:val="00675E87"/>
    <w:rsid w:val="00681956"/>
    <w:rsid w:val="00691E57"/>
    <w:rsid w:val="006920A2"/>
    <w:rsid w:val="00693527"/>
    <w:rsid w:val="0069637E"/>
    <w:rsid w:val="006A0694"/>
    <w:rsid w:val="006A6AA0"/>
    <w:rsid w:val="006B669F"/>
    <w:rsid w:val="006C12CC"/>
    <w:rsid w:val="006E3527"/>
    <w:rsid w:val="006E5246"/>
    <w:rsid w:val="006E758C"/>
    <w:rsid w:val="00700A7B"/>
    <w:rsid w:val="00711141"/>
    <w:rsid w:val="0071370D"/>
    <w:rsid w:val="0071509C"/>
    <w:rsid w:val="007202B8"/>
    <w:rsid w:val="00721837"/>
    <w:rsid w:val="00726D86"/>
    <w:rsid w:val="00731F9D"/>
    <w:rsid w:val="00734975"/>
    <w:rsid w:val="00734DB1"/>
    <w:rsid w:val="00741B11"/>
    <w:rsid w:val="00751D6C"/>
    <w:rsid w:val="00752211"/>
    <w:rsid w:val="00753C26"/>
    <w:rsid w:val="00756BEB"/>
    <w:rsid w:val="00760056"/>
    <w:rsid w:val="0076017A"/>
    <w:rsid w:val="00760EFB"/>
    <w:rsid w:val="007635F8"/>
    <w:rsid w:val="00775633"/>
    <w:rsid w:val="007828AD"/>
    <w:rsid w:val="0078343E"/>
    <w:rsid w:val="007863A7"/>
    <w:rsid w:val="007901CD"/>
    <w:rsid w:val="00792C13"/>
    <w:rsid w:val="00795882"/>
    <w:rsid w:val="007968A5"/>
    <w:rsid w:val="007A360C"/>
    <w:rsid w:val="007A7ADD"/>
    <w:rsid w:val="007C0287"/>
    <w:rsid w:val="007C0D06"/>
    <w:rsid w:val="007D32DF"/>
    <w:rsid w:val="007E4460"/>
    <w:rsid w:val="007E6B67"/>
    <w:rsid w:val="007F4F70"/>
    <w:rsid w:val="00802022"/>
    <w:rsid w:val="008055B1"/>
    <w:rsid w:val="00813E28"/>
    <w:rsid w:val="00822520"/>
    <w:rsid w:val="0082546C"/>
    <w:rsid w:val="00830E12"/>
    <w:rsid w:val="00832AAD"/>
    <w:rsid w:val="00853F30"/>
    <w:rsid w:val="00872B39"/>
    <w:rsid w:val="008748CD"/>
    <w:rsid w:val="008820E5"/>
    <w:rsid w:val="00884E66"/>
    <w:rsid w:val="00884EE6"/>
    <w:rsid w:val="00891AA1"/>
    <w:rsid w:val="00892519"/>
    <w:rsid w:val="008926B1"/>
    <w:rsid w:val="0089534E"/>
    <w:rsid w:val="008A7A8A"/>
    <w:rsid w:val="008B0164"/>
    <w:rsid w:val="008B6C82"/>
    <w:rsid w:val="008C0345"/>
    <w:rsid w:val="008C4C3E"/>
    <w:rsid w:val="008D2A6B"/>
    <w:rsid w:val="008E32E7"/>
    <w:rsid w:val="008F447D"/>
    <w:rsid w:val="008F634A"/>
    <w:rsid w:val="00907333"/>
    <w:rsid w:val="00907D9C"/>
    <w:rsid w:val="009105D6"/>
    <w:rsid w:val="00927D97"/>
    <w:rsid w:val="00956558"/>
    <w:rsid w:val="009637B7"/>
    <w:rsid w:val="0096546A"/>
    <w:rsid w:val="0097419B"/>
    <w:rsid w:val="00980CEB"/>
    <w:rsid w:val="009825DE"/>
    <w:rsid w:val="00985A82"/>
    <w:rsid w:val="00991EB7"/>
    <w:rsid w:val="00995669"/>
    <w:rsid w:val="009A3D4C"/>
    <w:rsid w:val="009A6426"/>
    <w:rsid w:val="009A6DBA"/>
    <w:rsid w:val="009A707C"/>
    <w:rsid w:val="009B06C1"/>
    <w:rsid w:val="009D0952"/>
    <w:rsid w:val="009D5F3A"/>
    <w:rsid w:val="009E2858"/>
    <w:rsid w:val="009E43D5"/>
    <w:rsid w:val="00A03C2B"/>
    <w:rsid w:val="00A162A7"/>
    <w:rsid w:val="00A3019A"/>
    <w:rsid w:val="00A34131"/>
    <w:rsid w:val="00A37A13"/>
    <w:rsid w:val="00A43F96"/>
    <w:rsid w:val="00A46094"/>
    <w:rsid w:val="00A51FB6"/>
    <w:rsid w:val="00A53DF1"/>
    <w:rsid w:val="00A56257"/>
    <w:rsid w:val="00A5776C"/>
    <w:rsid w:val="00A7118B"/>
    <w:rsid w:val="00A85D31"/>
    <w:rsid w:val="00AB1892"/>
    <w:rsid w:val="00AB1BDA"/>
    <w:rsid w:val="00AB3720"/>
    <w:rsid w:val="00AC2E04"/>
    <w:rsid w:val="00AE46BC"/>
    <w:rsid w:val="00AE501C"/>
    <w:rsid w:val="00AE6377"/>
    <w:rsid w:val="00AF1682"/>
    <w:rsid w:val="00AF2FC4"/>
    <w:rsid w:val="00B01006"/>
    <w:rsid w:val="00B0365C"/>
    <w:rsid w:val="00B040E8"/>
    <w:rsid w:val="00B20999"/>
    <w:rsid w:val="00B209E1"/>
    <w:rsid w:val="00B32999"/>
    <w:rsid w:val="00B34009"/>
    <w:rsid w:val="00B3432C"/>
    <w:rsid w:val="00B40F18"/>
    <w:rsid w:val="00B41DD7"/>
    <w:rsid w:val="00B4791A"/>
    <w:rsid w:val="00B479B8"/>
    <w:rsid w:val="00B515DB"/>
    <w:rsid w:val="00B53BAB"/>
    <w:rsid w:val="00B63419"/>
    <w:rsid w:val="00B652A2"/>
    <w:rsid w:val="00B67114"/>
    <w:rsid w:val="00B678D6"/>
    <w:rsid w:val="00B73C9C"/>
    <w:rsid w:val="00B76A65"/>
    <w:rsid w:val="00B76CBD"/>
    <w:rsid w:val="00B82B43"/>
    <w:rsid w:val="00B84F5D"/>
    <w:rsid w:val="00B860EC"/>
    <w:rsid w:val="00B9425C"/>
    <w:rsid w:val="00B943BA"/>
    <w:rsid w:val="00B950D5"/>
    <w:rsid w:val="00BA4825"/>
    <w:rsid w:val="00BA56B5"/>
    <w:rsid w:val="00BB1134"/>
    <w:rsid w:val="00BB19DC"/>
    <w:rsid w:val="00BB2EEB"/>
    <w:rsid w:val="00BC36CE"/>
    <w:rsid w:val="00BC4A82"/>
    <w:rsid w:val="00BC553D"/>
    <w:rsid w:val="00BF228B"/>
    <w:rsid w:val="00BF6538"/>
    <w:rsid w:val="00BF6756"/>
    <w:rsid w:val="00C01475"/>
    <w:rsid w:val="00C02B15"/>
    <w:rsid w:val="00C128F8"/>
    <w:rsid w:val="00C23B3D"/>
    <w:rsid w:val="00C240D0"/>
    <w:rsid w:val="00C25AD5"/>
    <w:rsid w:val="00C3754B"/>
    <w:rsid w:val="00C40C00"/>
    <w:rsid w:val="00C439CB"/>
    <w:rsid w:val="00C62125"/>
    <w:rsid w:val="00C62927"/>
    <w:rsid w:val="00C72A76"/>
    <w:rsid w:val="00C7305E"/>
    <w:rsid w:val="00C84EB8"/>
    <w:rsid w:val="00C9415A"/>
    <w:rsid w:val="00C97816"/>
    <w:rsid w:val="00CB624C"/>
    <w:rsid w:val="00CC60D2"/>
    <w:rsid w:val="00CF0CBB"/>
    <w:rsid w:val="00D00A95"/>
    <w:rsid w:val="00D0152E"/>
    <w:rsid w:val="00D06B9E"/>
    <w:rsid w:val="00D11706"/>
    <w:rsid w:val="00D1295A"/>
    <w:rsid w:val="00D1326A"/>
    <w:rsid w:val="00D22EED"/>
    <w:rsid w:val="00D23244"/>
    <w:rsid w:val="00D25BA3"/>
    <w:rsid w:val="00D303D1"/>
    <w:rsid w:val="00D34965"/>
    <w:rsid w:val="00D44141"/>
    <w:rsid w:val="00D44B55"/>
    <w:rsid w:val="00D4600D"/>
    <w:rsid w:val="00D53B3C"/>
    <w:rsid w:val="00D60B2F"/>
    <w:rsid w:val="00D6483D"/>
    <w:rsid w:val="00D700BD"/>
    <w:rsid w:val="00D71926"/>
    <w:rsid w:val="00D73714"/>
    <w:rsid w:val="00D7744A"/>
    <w:rsid w:val="00D87DB9"/>
    <w:rsid w:val="00D90352"/>
    <w:rsid w:val="00D91AD6"/>
    <w:rsid w:val="00DB382A"/>
    <w:rsid w:val="00DC6F9C"/>
    <w:rsid w:val="00DC7F57"/>
    <w:rsid w:val="00DE164B"/>
    <w:rsid w:val="00DE189D"/>
    <w:rsid w:val="00DE1A00"/>
    <w:rsid w:val="00E0281B"/>
    <w:rsid w:val="00E029E8"/>
    <w:rsid w:val="00E134AF"/>
    <w:rsid w:val="00E214EC"/>
    <w:rsid w:val="00E35E33"/>
    <w:rsid w:val="00E46B8F"/>
    <w:rsid w:val="00E64384"/>
    <w:rsid w:val="00E64F8D"/>
    <w:rsid w:val="00E67AEB"/>
    <w:rsid w:val="00E710D0"/>
    <w:rsid w:val="00E72365"/>
    <w:rsid w:val="00E81AC9"/>
    <w:rsid w:val="00E81DB7"/>
    <w:rsid w:val="00E829E5"/>
    <w:rsid w:val="00E86615"/>
    <w:rsid w:val="00E9762B"/>
    <w:rsid w:val="00EA4F39"/>
    <w:rsid w:val="00EA50E6"/>
    <w:rsid w:val="00EB5D52"/>
    <w:rsid w:val="00EC353D"/>
    <w:rsid w:val="00ED5B86"/>
    <w:rsid w:val="00ED7A74"/>
    <w:rsid w:val="00EE29FB"/>
    <w:rsid w:val="00F01FB4"/>
    <w:rsid w:val="00F03A52"/>
    <w:rsid w:val="00F0409C"/>
    <w:rsid w:val="00F25A5B"/>
    <w:rsid w:val="00F32F53"/>
    <w:rsid w:val="00F378C1"/>
    <w:rsid w:val="00F4498E"/>
    <w:rsid w:val="00F52266"/>
    <w:rsid w:val="00F57CB3"/>
    <w:rsid w:val="00F62440"/>
    <w:rsid w:val="00F63488"/>
    <w:rsid w:val="00F7046C"/>
    <w:rsid w:val="00F741CE"/>
    <w:rsid w:val="00F77B05"/>
    <w:rsid w:val="00F80364"/>
    <w:rsid w:val="00F810C2"/>
    <w:rsid w:val="00F92AA1"/>
    <w:rsid w:val="00F93E0E"/>
    <w:rsid w:val="00FA3888"/>
    <w:rsid w:val="00FA65F3"/>
    <w:rsid w:val="00FA756E"/>
    <w:rsid w:val="00FB07D2"/>
    <w:rsid w:val="00FB5A18"/>
    <w:rsid w:val="00FC02A0"/>
    <w:rsid w:val="00FC0470"/>
    <w:rsid w:val="00FC4B60"/>
    <w:rsid w:val="00FD70D1"/>
    <w:rsid w:val="00FF3B50"/>
    <w:rsid w:val="00FF6437"/>
    <w:rsid w:val="00FF68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30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Revision">
    <w:name w:val="Revision"/>
    <w:hidden/>
    <w:uiPriority w:val="71"/>
    <w:rsid w:val="00822520"/>
    <w:rPr>
      <w:lang w:val="en-US" w:eastAsia="en-US"/>
    </w:rPr>
  </w:style>
  <w:style w:type="table" w:styleId="TableGrid">
    <w:name w:val="Table Grid"/>
    <w:basedOn w:val="TableNormal"/>
    <w:uiPriority w:val="59"/>
    <w:rsid w:val="00B860EC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72"/>
    <w:qFormat/>
    <w:rsid w:val="0071509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macintosh"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46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61F819-1A9F-483F-803F-2088F3AE5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3</Pages>
  <Words>494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06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Ed Pilling</cp:lastModifiedBy>
  <cp:revision>6</cp:revision>
  <cp:lastPrinted>2013-09-20T12:53:00Z</cp:lastPrinted>
  <dcterms:created xsi:type="dcterms:W3CDTF">2013-09-16T11:14:00Z</dcterms:created>
  <dcterms:modified xsi:type="dcterms:W3CDTF">2013-09-23T16:22:00Z</dcterms:modified>
</cp:coreProperties>
</file>